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FD5F8" w14:textId="77777777" w:rsidR="001611A7" w:rsidRPr="00E761C6" w:rsidRDefault="001611A7" w:rsidP="001611A7">
      <w:pPr>
        <w:pStyle w:val="LeiptekstiA"/>
        <w:widowControl w:val="0"/>
        <w:spacing w:line="480" w:lineRule="auto"/>
        <w:rPr>
          <w:b/>
          <w:bCs/>
        </w:rPr>
      </w:pPr>
      <w:r>
        <w:rPr>
          <w:b/>
          <w:bCs/>
          <w:lang w:val="fr-FR"/>
        </w:rPr>
        <w:t xml:space="preserve">S4 </w:t>
      </w:r>
      <w:r w:rsidRPr="00A7039C">
        <w:rPr>
          <w:b/>
          <w:bCs/>
          <w:lang w:val="fr-FR"/>
        </w:rPr>
        <w:t>Table</w:t>
      </w:r>
      <w:r w:rsidRPr="00E761C6">
        <w:rPr>
          <w:b/>
          <w:bCs/>
        </w:rPr>
        <w:t xml:space="preserve">. Linear mixed model results: main effect of approach stride number </w:t>
      </w:r>
      <w:r>
        <w:rPr>
          <w:b/>
          <w:bCs/>
        </w:rPr>
        <w:t>on</w:t>
      </w:r>
      <w:r w:rsidRPr="00E761C6">
        <w:rPr>
          <w:b/>
          <w:bCs/>
        </w:rPr>
        <w:t xml:space="preserve"> jump arch and limb coordination at take-off to a jump in agility dogs.  </w:t>
      </w:r>
    </w:p>
    <w:tbl>
      <w:tblPr>
        <w:tblW w:w="1140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5"/>
        <w:gridCol w:w="3546"/>
        <w:gridCol w:w="1223"/>
        <w:gridCol w:w="1276"/>
        <w:gridCol w:w="992"/>
        <w:gridCol w:w="992"/>
        <w:gridCol w:w="1560"/>
        <w:gridCol w:w="1559"/>
      </w:tblGrid>
      <w:tr w:rsidR="001611A7" w:rsidRPr="00E761C6" w14:paraId="1EE53FA5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04E87" w14:textId="77777777" w:rsidR="001611A7" w:rsidRPr="00E761C6" w:rsidRDefault="001611A7" w:rsidP="00CA1A59"/>
        </w:tc>
        <w:tc>
          <w:tcPr>
            <w:tcW w:w="4483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DD17D2B" w14:textId="77777777" w:rsidR="001611A7" w:rsidRPr="00E761C6" w:rsidRDefault="001611A7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Stride number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8BB923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Estimated marginal mean ± SE</w:t>
            </w:r>
          </w:p>
        </w:tc>
      </w:tr>
      <w:tr w:rsidR="001611A7" w:rsidRPr="00E761C6" w14:paraId="411D7D08" w14:textId="77777777" w:rsidTr="00CA1A59">
        <w:trPr>
          <w:trHeight w:hRule="exact" w:val="567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7537D" w14:textId="77777777" w:rsidR="001611A7" w:rsidRPr="00E761C6" w:rsidRDefault="001611A7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8DAC53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BCDA56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B4F3E0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A812F" w14:textId="77777777" w:rsidR="001611A7" w:rsidRPr="00E761C6" w:rsidRDefault="001611A7" w:rsidP="00CA1A59">
            <w:pPr>
              <w:pStyle w:val="LeiptekstiA"/>
              <w:jc w:val="center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00AB33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One-strid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761C6">
              <w:rPr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58A990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Two-strid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761C6">
              <w:rPr>
                <w:b/>
                <w:bCs/>
                <w:sz w:val="20"/>
                <w:szCs w:val="20"/>
              </w:rPr>
              <w:t>approach</w:t>
            </w:r>
          </w:p>
        </w:tc>
      </w:tr>
      <w:tr w:rsidR="001611A7" w:rsidRPr="00E761C6" w14:paraId="1CBDCC9D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26D6E" w14:textId="77777777" w:rsidR="001611A7" w:rsidRPr="00E761C6" w:rsidRDefault="001611A7" w:rsidP="00CA1A59">
            <w:pPr>
              <w:pStyle w:val="LeiptekstiA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Horizontal velocity at approach</w:t>
            </w:r>
            <w:r w:rsidRPr="00E761C6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3CE06A" w14:textId="77777777" w:rsidR="001611A7" w:rsidRPr="00E761C6" w:rsidRDefault="001611A7" w:rsidP="00CA1A59">
            <w:pPr>
              <w:jc w:val="center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67A18FA" w14:textId="77777777" w:rsidR="001611A7" w:rsidRPr="00E761C6" w:rsidRDefault="001611A7" w:rsidP="00CA1A59">
            <w:pPr>
              <w:jc w:val="center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38</w:t>
            </w:r>
            <w:r w:rsidRPr="00E761C6">
              <w:rPr>
                <w:sz w:val="18"/>
                <w:szCs w:val="18"/>
              </w:rPr>
              <w:t>–0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1CF9D4" w14:textId="77777777" w:rsidR="001611A7" w:rsidRPr="00E761C6" w:rsidRDefault="001611A7" w:rsidP="00CA1A59">
            <w:pPr>
              <w:jc w:val="center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8E6AC" w14:textId="77777777" w:rsidR="001611A7" w:rsidRPr="00E761C6" w:rsidRDefault="001611A7" w:rsidP="00CA1A59">
            <w:pPr>
              <w:jc w:val="center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1A63837" w14:textId="77777777" w:rsidR="001611A7" w:rsidRPr="00E761C6" w:rsidRDefault="001611A7" w:rsidP="00CA1A59">
            <w:pPr>
              <w:jc w:val="center"/>
            </w:pPr>
            <w:r w:rsidRPr="00E761C6">
              <w:rPr>
                <w:sz w:val="20"/>
                <w:szCs w:val="20"/>
              </w:rPr>
              <w:t>7.37 ± 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C766C1" w14:textId="77777777" w:rsidR="001611A7" w:rsidRPr="00E761C6" w:rsidRDefault="001611A7" w:rsidP="00CA1A59">
            <w:pPr>
              <w:jc w:val="center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.82 ± 0.12</w:t>
            </w:r>
          </w:p>
        </w:tc>
      </w:tr>
      <w:tr w:rsidR="001611A7" w:rsidRPr="00E761C6" w14:paraId="1486F8B1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F55FD" w14:textId="77777777" w:rsidR="001611A7" w:rsidRPr="00E761C6" w:rsidRDefault="001611A7" w:rsidP="00CA1A59">
            <w:pPr>
              <w:pStyle w:val="LeiptekstiA"/>
              <w:outlineLvl w:val="9"/>
            </w:pPr>
            <w:r w:rsidRPr="00E761C6">
              <w:rPr>
                <w:b/>
                <w:bCs/>
                <w:sz w:val="20"/>
                <w:szCs w:val="20"/>
              </w:rPr>
              <w:t>Horizontal velocity after lift-off</w:t>
            </w:r>
            <w:r w:rsidRPr="00E761C6">
              <w:rPr>
                <w:sz w:val="20"/>
                <w:szCs w:val="20"/>
              </w:rPr>
              <w:t xml:space="preserve"> (m/s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72922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5E4B7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18</w:t>
            </w:r>
            <w:r w:rsidRPr="00E761C6">
              <w:rPr>
                <w:sz w:val="18"/>
                <w:szCs w:val="18"/>
              </w:rPr>
              <w:t>–0.5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8312B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2C11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6656BF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.18 ± 0.14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EAA9F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.82 ± 0.15</w:t>
            </w:r>
          </w:p>
        </w:tc>
      </w:tr>
      <w:tr w:rsidR="001611A7" w:rsidRPr="00E761C6" w14:paraId="77880DDC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F6C3B" w14:textId="77777777" w:rsidR="001611A7" w:rsidRPr="00E761C6" w:rsidRDefault="001611A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ake-off distance</w:t>
            </w:r>
            <w:r w:rsidRPr="00E761C6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E7C35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3CB08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62</w:t>
            </w:r>
            <w:r w:rsidRPr="00E761C6">
              <w:rPr>
                <w:sz w:val="18"/>
                <w:szCs w:val="18"/>
              </w:rPr>
              <w:t>–8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4CE41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61C7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30FF01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23 ± 9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57A151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49 ± 9</w:t>
            </w:r>
          </w:p>
        </w:tc>
      </w:tr>
      <w:tr w:rsidR="001611A7" w:rsidRPr="00E761C6" w14:paraId="436C0108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8B073" w14:textId="77777777" w:rsidR="001611A7" w:rsidRPr="00E761C6" w:rsidRDefault="001611A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 xml:space="preserve">Trunk angle at lift-off </w:t>
            </w:r>
            <w:r w:rsidRPr="00E761C6">
              <w:rPr>
                <w:sz w:val="20"/>
                <w:szCs w:val="20"/>
              </w:rPr>
              <w:t>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BE60B9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5845B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9</w:t>
            </w:r>
            <w:r w:rsidRPr="00E761C6">
              <w:rPr>
                <w:sz w:val="18"/>
                <w:szCs w:val="18"/>
              </w:rPr>
              <w:t>–3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C77B32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1D7E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64C43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8.7 ± 0.7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CC818C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6.4 ± 0.8</w:t>
            </w:r>
          </w:p>
        </w:tc>
      </w:tr>
      <w:tr w:rsidR="001611A7" w:rsidRPr="00E761C6" w14:paraId="3404C933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06F38" w14:textId="77777777" w:rsidR="001611A7" w:rsidRPr="00E761C6" w:rsidRDefault="001611A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ake-off angle</w:t>
            </w:r>
            <w:r w:rsidRPr="00E761C6">
              <w:rPr>
                <w:sz w:val="20"/>
                <w:szCs w:val="20"/>
              </w:rPr>
              <w:t xml:space="preserve">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1676C9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BEC8D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1</w:t>
            </w:r>
            <w:r w:rsidRPr="00E761C6">
              <w:rPr>
                <w:sz w:val="18"/>
                <w:szCs w:val="18"/>
              </w:rPr>
              <w:t>–2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2C634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9A65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7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9E06C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4.1 ± 0.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76F79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.0 ± 0.6</w:t>
            </w:r>
          </w:p>
        </w:tc>
      </w:tr>
      <w:tr w:rsidR="001611A7" w:rsidRPr="00E761C6" w14:paraId="529AC1E5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77A9A" w14:textId="77777777" w:rsidR="001611A7" w:rsidRPr="00E761C6" w:rsidRDefault="001611A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 xml:space="preserve">Trunk height at </w:t>
            </w:r>
            <w:proofErr w:type="spellStart"/>
            <w:r w:rsidRPr="00E761C6">
              <w:rPr>
                <w:b/>
                <w:bCs/>
                <w:sz w:val="20"/>
                <w:szCs w:val="20"/>
              </w:rPr>
              <w:t>TrFL</w:t>
            </w:r>
            <w:proofErr w:type="spellEnd"/>
            <w:r w:rsidRPr="00E761C6">
              <w:rPr>
                <w:b/>
                <w:bCs/>
                <w:sz w:val="20"/>
                <w:szCs w:val="20"/>
              </w:rPr>
              <w:t xml:space="preserve"> touch-down</w:t>
            </w:r>
            <w:r w:rsidRPr="00E761C6">
              <w:rPr>
                <w:sz w:val="20"/>
                <w:szCs w:val="20"/>
              </w:rPr>
              <w:t xml:space="preserve"> (% of wither height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2172DF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4AB27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3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2AD94B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EF24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11072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5.2 ± 0.7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44B2A1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5.7 ± 0.7</w:t>
            </w:r>
          </w:p>
        </w:tc>
      </w:tr>
      <w:tr w:rsidR="001611A7" w:rsidRPr="00E761C6" w14:paraId="70FDC25E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D4C9B" w14:textId="77777777" w:rsidR="001611A7" w:rsidRPr="00E761C6" w:rsidRDefault="001611A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runk height at the apex</w:t>
            </w:r>
            <w:r w:rsidRPr="00E761C6">
              <w:rPr>
                <w:sz w:val="20"/>
                <w:szCs w:val="20"/>
              </w:rPr>
              <w:t xml:space="preserve"> (% of wither height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4084B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12F3E7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2.5</w:t>
            </w:r>
            <w:r w:rsidRPr="00E761C6">
              <w:rPr>
                <w:sz w:val="18"/>
                <w:szCs w:val="18"/>
              </w:rPr>
              <w:t>–22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7D002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AA6B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5B75B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5.0 ± 3.4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BF5A7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7.7 ± 3.4</w:t>
            </w:r>
          </w:p>
        </w:tc>
      </w:tr>
      <w:tr w:rsidR="001611A7" w:rsidRPr="00E761C6" w14:paraId="7C99C8F1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6931F" w14:textId="77777777" w:rsidR="001611A7" w:rsidRPr="00E761C6" w:rsidRDefault="001611A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Bar clearance</w:t>
            </w:r>
            <w:r w:rsidRPr="00E761C6">
              <w:rPr>
                <w:sz w:val="20"/>
                <w:szCs w:val="20"/>
              </w:rPr>
              <w:t xml:space="preserve"> (% of wither height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16F99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71A37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2.5</w:t>
            </w:r>
            <w:r w:rsidRPr="00E761C6">
              <w:rPr>
                <w:sz w:val="18"/>
                <w:szCs w:val="18"/>
              </w:rPr>
              <w:t>–22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99F4D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37ED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C355BD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5.0 ± 3.2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1206C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7.7 ± 3.5</w:t>
            </w:r>
          </w:p>
        </w:tc>
      </w:tr>
      <w:tr w:rsidR="001611A7" w:rsidRPr="00E761C6" w14:paraId="6C3BD0EC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EB38C" w14:textId="77777777" w:rsidR="001611A7" w:rsidRPr="00E761C6" w:rsidRDefault="001611A7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Stance time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FACE3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C5CAF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08BF1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7F99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4F426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B3C28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1611A7" w:rsidRPr="00E761C6" w14:paraId="0A697966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AD9EE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76463" w14:textId="77777777" w:rsidR="001611A7" w:rsidRPr="00E761C6" w:rsidRDefault="001611A7" w:rsidP="00CA1A59">
            <w:pPr>
              <w:pStyle w:val="LeiptekstiA"/>
              <w:outlineLvl w:val="9"/>
            </w:pPr>
            <w:r w:rsidRPr="00E761C6">
              <w:rPr>
                <w:sz w:val="20"/>
                <w:szCs w:val="20"/>
              </w:rPr>
              <w:t>Trailing fore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731D8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13FBB4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</w:t>
            </w:r>
            <w:r w:rsidRPr="00E761C6">
              <w:rPr>
                <w:sz w:val="18"/>
                <w:szCs w:val="18"/>
              </w:rPr>
              <w:t>–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013FE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E67D2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99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E1E5B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5 ± 3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A3766A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5 ± 3</w:t>
            </w:r>
          </w:p>
        </w:tc>
      </w:tr>
      <w:tr w:rsidR="001611A7" w:rsidRPr="00E761C6" w14:paraId="15F7D1FF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2ED0A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C47D6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Leading fore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CCC73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03672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5</w:t>
            </w:r>
            <w:r w:rsidRPr="00E761C6">
              <w:rPr>
                <w:sz w:val="18"/>
                <w:szCs w:val="18"/>
              </w:rPr>
              <w:t>–1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2999C7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42B6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D2657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2 ± 2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8B458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3 ± 3</w:t>
            </w:r>
          </w:p>
        </w:tc>
      </w:tr>
      <w:tr w:rsidR="001611A7" w:rsidRPr="00E761C6" w14:paraId="1E3A87D4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FD7B6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3442C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railing hind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29B2AC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C498C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</w:t>
            </w:r>
            <w:r w:rsidRPr="00E761C6">
              <w:rPr>
                <w:sz w:val="18"/>
                <w:szCs w:val="18"/>
              </w:rPr>
              <w:t>–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226535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77E1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524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E8D9B7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1 ± 2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991ECE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1 ± 2</w:t>
            </w:r>
          </w:p>
        </w:tc>
      </w:tr>
      <w:tr w:rsidR="001611A7" w:rsidRPr="00E761C6" w14:paraId="6570F7D0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99A0B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78385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Leading hindlimb (</w:t>
            </w:r>
            <w:proofErr w:type="spellStart"/>
            <w:r w:rsidRPr="00E761C6">
              <w:rPr>
                <w:sz w:val="20"/>
                <w:szCs w:val="20"/>
              </w:rPr>
              <w:t>ms</w:t>
            </w:r>
            <w:proofErr w:type="spellEnd"/>
            <w:r w:rsidRPr="00E761C6">
              <w:rPr>
                <w:sz w:val="20"/>
                <w:szCs w:val="20"/>
              </w:rPr>
              <w:t>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1D51E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DB8A1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</w:t>
            </w:r>
            <w:r w:rsidRPr="00E761C6">
              <w:rPr>
                <w:sz w:val="18"/>
                <w:szCs w:val="18"/>
              </w:rPr>
              <w:t>–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4D94A2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BE37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78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8632E0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6 ± 2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FEA2A9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7 ± 2</w:t>
            </w:r>
          </w:p>
        </w:tc>
      </w:tr>
      <w:tr w:rsidR="001611A7" w:rsidRPr="00E761C6" w14:paraId="1759DEDC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FC44C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Synchronicity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7A7A5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B52B0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41C02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592F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944F7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BA8A5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1611A7" w:rsidRPr="00E761C6" w14:paraId="0EB1D4D1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75AB0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EF7B1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 xml:space="preserve">Forelimbs (% of </w:t>
            </w:r>
            <w:proofErr w:type="spellStart"/>
            <w:r w:rsidRPr="00E761C6">
              <w:rPr>
                <w:sz w:val="20"/>
                <w:szCs w:val="20"/>
              </w:rPr>
              <w:t>TrFL</w:t>
            </w:r>
            <w:proofErr w:type="spellEnd"/>
            <w:r w:rsidRPr="00E761C6">
              <w:rPr>
                <w:sz w:val="20"/>
                <w:szCs w:val="20"/>
              </w:rPr>
              <w:t xml:space="preserve"> stance </w:t>
            </w:r>
            <w:proofErr w:type="gramStart"/>
            <w:r w:rsidRPr="00E761C6">
              <w:rPr>
                <w:sz w:val="20"/>
                <w:szCs w:val="20"/>
              </w:rPr>
              <w:t>time)</w:t>
            </w:r>
            <w:r w:rsidRPr="00E761C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1A10E8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B81B7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1</w:t>
            </w:r>
            <w:r w:rsidRPr="00E761C6">
              <w:rPr>
                <w:sz w:val="18"/>
                <w:szCs w:val="18"/>
              </w:rPr>
              <w:t>–8.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02F28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E413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3B99D1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6.0 ± 1.9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2CC9D0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1.3 ± 2.1</w:t>
            </w:r>
          </w:p>
        </w:tc>
      </w:tr>
      <w:tr w:rsidR="001611A7" w:rsidRPr="00E761C6" w14:paraId="43CA44CC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E0847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06809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 xml:space="preserve">Hindlimbs (% of </w:t>
            </w: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stance </w:t>
            </w:r>
            <w:proofErr w:type="gramStart"/>
            <w:r w:rsidRPr="00E761C6">
              <w:rPr>
                <w:sz w:val="20"/>
                <w:szCs w:val="20"/>
              </w:rPr>
              <w:t>time)</w:t>
            </w:r>
            <w:r w:rsidRPr="00E761C6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33C56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282F92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3.3</w:t>
            </w:r>
            <w:r w:rsidRPr="00E761C6">
              <w:rPr>
                <w:sz w:val="18"/>
                <w:szCs w:val="18"/>
              </w:rPr>
              <w:t>–10.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B5E54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8DA1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425D9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22.0 ± 2.4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0C880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.1 ± 2.6</w:t>
            </w:r>
          </w:p>
        </w:tc>
      </w:tr>
      <w:tr w:rsidR="001611A7" w:rsidRPr="00E761C6" w14:paraId="3DFA9A35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E31B5" w14:textId="77777777" w:rsidR="001611A7" w:rsidRPr="00E761C6" w:rsidRDefault="001611A7" w:rsidP="00CA1A59">
            <w:pPr>
              <w:pStyle w:val="LeiptekstiA"/>
              <w:outlineLvl w:val="9"/>
              <w:rPr>
                <w:b/>
                <w:bCs/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Distance between limbs at TD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885C04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E2F11C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C8F36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E8B9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AECDB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F17C55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</w:tr>
      <w:tr w:rsidR="001611A7" w:rsidRPr="00E761C6" w14:paraId="361E6C88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AC9E8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09D47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raniocaudal distance between FLs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3E780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8F3FB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8</w:t>
            </w:r>
            <w:r w:rsidRPr="00E761C6">
              <w:rPr>
                <w:sz w:val="18"/>
                <w:szCs w:val="18"/>
              </w:rPr>
              <w:t>–9.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8D336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9553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47710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7.2 ± 1.3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EC7128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30.0 ± 1.4</w:t>
            </w:r>
          </w:p>
        </w:tc>
      </w:tr>
      <w:tr w:rsidR="001611A7" w:rsidRPr="00E761C6" w14:paraId="58688241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66CC1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70FA9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Craniocaudal distance between HLs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20C7A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97EB8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3.2</w:t>
            </w:r>
            <w:r w:rsidRPr="00E761C6">
              <w:rPr>
                <w:sz w:val="18"/>
                <w:szCs w:val="18"/>
              </w:rPr>
              <w:t>–8.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331A5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67152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B617F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.5 ± 1.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5C2ACB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.0 ± 1.6</w:t>
            </w:r>
          </w:p>
        </w:tc>
      </w:tr>
      <w:tr w:rsidR="001611A7" w:rsidRPr="00E761C6" w14:paraId="25E04C72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9E409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E00BD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 xml:space="preserve">Craniocaudal distance between </w:t>
            </w:r>
            <w:proofErr w:type="spellStart"/>
            <w:r w:rsidRPr="00E761C6">
              <w:rPr>
                <w:sz w:val="20"/>
                <w:szCs w:val="20"/>
              </w:rPr>
              <w:t>LeFL</w:t>
            </w:r>
            <w:proofErr w:type="spellEnd"/>
            <w:r w:rsidRPr="00E761C6">
              <w:rPr>
                <w:sz w:val="20"/>
                <w:szCs w:val="20"/>
              </w:rPr>
              <w:t xml:space="preserve"> and </w:t>
            </w: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BF39D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1AA52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6.7</w:t>
            </w:r>
            <w:r w:rsidRPr="00E761C6">
              <w:rPr>
                <w:sz w:val="18"/>
                <w:szCs w:val="18"/>
              </w:rPr>
              <w:t>–11.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3E9DE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CDE4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27C2C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5.0 ± 1.2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6716B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5.7 ± 1.4</w:t>
            </w:r>
          </w:p>
        </w:tc>
      </w:tr>
      <w:tr w:rsidR="001611A7" w:rsidRPr="00E761C6" w14:paraId="6D3FE889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16797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FCBD8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Mediolateral distance between FLs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4BFBF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0.4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0D9B5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5</w:t>
            </w:r>
            <w:r w:rsidRPr="00E761C6">
              <w:rPr>
                <w:sz w:val="18"/>
                <w:szCs w:val="18"/>
              </w:rPr>
              <w:t>–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0DB22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734B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462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2E281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.4 ± 0.7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C4215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8.8 ± 0.7</w:t>
            </w:r>
          </w:p>
        </w:tc>
      </w:tr>
      <w:tr w:rsidR="001611A7" w:rsidRPr="00E761C6" w14:paraId="05E5293D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8B91E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29CB8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Mediolateral distance between HLs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F34378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70198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0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91109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62695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72DEB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.4 ± 0.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D81D3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4.2 ± 0.5</w:t>
            </w:r>
          </w:p>
        </w:tc>
      </w:tr>
      <w:tr w:rsidR="001611A7" w:rsidRPr="00E761C6" w14:paraId="20F1C476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BB85D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CB243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GB"/>
              </w:rPr>
              <w:t xml:space="preserve">Craniocaudal distance between </w:t>
            </w:r>
            <w:proofErr w:type="spellStart"/>
            <w:r>
              <w:rPr>
                <w:sz w:val="22"/>
                <w:szCs w:val="22"/>
                <w:lang w:val="en-GB"/>
              </w:rPr>
              <w:t>TrHL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and trunk marker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E9F6C1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02673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3</w:t>
            </w:r>
            <w:proofErr w:type="gramStart"/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-0.9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83EF0B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6663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AD1B5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 </w:t>
            </w:r>
            <w:r w:rsidRPr="00E761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FF732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 </w:t>
            </w:r>
            <w:r w:rsidRPr="00E761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</w:t>
            </w:r>
          </w:p>
        </w:tc>
      </w:tr>
      <w:tr w:rsidR="001611A7" w:rsidRPr="00E761C6" w14:paraId="25509C21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AB12A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B9158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GB"/>
              </w:rPr>
              <w:t>Craniocaudal distance between LeHL and trunk marker (cm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F43A4D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1713E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4.8</w:t>
            </w:r>
            <w:proofErr w:type="gramStart"/>
            <w:r w:rsidRPr="00E761C6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-2.2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63A2C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914B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44CC1E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 </w:t>
            </w:r>
            <w:r w:rsidRPr="00E761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FB81D8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 </w:t>
            </w:r>
            <w:r w:rsidRPr="00E761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</w:t>
            </w:r>
          </w:p>
        </w:tc>
      </w:tr>
      <w:tr w:rsidR="001611A7" w:rsidRPr="00E761C6" w14:paraId="24D7D707" w14:textId="77777777" w:rsidTr="00CA1A59">
        <w:trPr>
          <w:trHeight w:val="20"/>
        </w:trPr>
        <w:tc>
          <w:tcPr>
            <w:tcW w:w="380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75A8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Limb angle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E8757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EE278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6E1CD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6091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A6FFF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B7377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611A7" w:rsidRPr="00E761C6" w14:paraId="286CED1E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0F89F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E8D68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proofErr w:type="spellStart"/>
            <w:r w:rsidRPr="00E761C6">
              <w:rPr>
                <w:sz w:val="20"/>
                <w:szCs w:val="20"/>
              </w:rPr>
              <w:t>TrFL</w:t>
            </w:r>
            <w:proofErr w:type="spellEnd"/>
            <w:r w:rsidRPr="00E761C6">
              <w:rPr>
                <w:sz w:val="20"/>
                <w:szCs w:val="20"/>
              </w:rPr>
              <w:t xml:space="preserve"> at touch-down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F3979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2.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E0C2AC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4.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8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D26F8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DA0D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DFB87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9.7 ± 0.9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B5543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2.1 ± 1.0</w:t>
            </w:r>
          </w:p>
        </w:tc>
      </w:tr>
      <w:tr w:rsidR="001611A7" w:rsidRPr="00E761C6" w14:paraId="673187B2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16CA4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1BA1F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proofErr w:type="spellStart"/>
            <w:r w:rsidRPr="00E761C6">
              <w:rPr>
                <w:sz w:val="20"/>
                <w:szCs w:val="20"/>
              </w:rPr>
              <w:t>TrFL</w:t>
            </w:r>
            <w:proofErr w:type="spellEnd"/>
            <w:r w:rsidRPr="00E761C6">
              <w:rPr>
                <w:sz w:val="20"/>
                <w:szCs w:val="20"/>
              </w:rPr>
              <w:t xml:space="preserve"> at lift-off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8E42D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EA78E5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6</w:t>
            </w:r>
            <w:r w:rsidRPr="00E761C6">
              <w:rPr>
                <w:sz w:val="18"/>
                <w:szCs w:val="18"/>
              </w:rPr>
              <w:t>–7.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0BB38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451C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F267F4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32.6 ± 0.8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D8AF6F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6.6 ± 0.8</w:t>
            </w:r>
          </w:p>
        </w:tc>
      </w:tr>
      <w:tr w:rsidR="001611A7" w:rsidRPr="00E761C6" w14:paraId="56B55E23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F9E50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95D6C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proofErr w:type="spellStart"/>
            <w:r w:rsidRPr="00E761C6">
              <w:rPr>
                <w:sz w:val="20"/>
                <w:szCs w:val="20"/>
              </w:rPr>
              <w:t>LeFL</w:t>
            </w:r>
            <w:proofErr w:type="spellEnd"/>
            <w:r w:rsidRPr="00E761C6">
              <w:rPr>
                <w:sz w:val="20"/>
                <w:szCs w:val="20"/>
              </w:rPr>
              <w:t xml:space="preserve"> at touch-down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E1C38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174DA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4.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7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10B460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966A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A333FA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8.1 ± 0.6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1CB0B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71.2 ± 0.7</w:t>
            </w:r>
          </w:p>
        </w:tc>
      </w:tr>
      <w:tr w:rsidR="001611A7" w:rsidRPr="00E761C6" w14:paraId="5B18EFB5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93AE3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4C598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proofErr w:type="spellStart"/>
            <w:r w:rsidRPr="00E761C6">
              <w:rPr>
                <w:sz w:val="20"/>
                <w:szCs w:val="20"/>
              </w:rPr>
              <w:t>LeFL</w:t>
            </w:r>
            <w:proofErr w:type="spellEnd"/>
            <w:r w:rsidRPr="00E761C6">
              <w:rPr>
                <w:sz w:val="20"/>
                <w:szCs w:val="20"/>
              </w:rPr>
              <w:t xml:space="preserve"> at lift-off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9D3BB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090A70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4.5</w:t>
            </w:r>
            <w:r w:rsidRPr="00E761C6">
              <w:rPr>
                <w:sz w:val="18"/>
                <w:szCs w:val="18"/>
              </w:rPr>
              <w:t>–7.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E2498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C580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3ABC8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19.0 ± 1.0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6007D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12.8 ± 1.1</w:t>
            </w:r>
          </w:p>
        </w:tc>
      </w:tr>
      <w:tr w:rsidR="001611A7" w:rsidRPr="00E761C6" w14:paraId="5BA6FBB1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0EC96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11DAC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at touch-down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A8C078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1.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09C12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2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43B95A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A96C6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FE7050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4.3 ± 0.6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B94C0B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5.9 ± 0.7</w:t>
            </w:r>
          </w:p>
        </w:tc>
      </w:tr>
      <w:tr w:rsidR="001611A7" w:rsidRPr="00E761C6" w14:paraId="489A5437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289E5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0F2CD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proofErr w:type="spellStart"/>
            <w:r w:rsidRPr="00E761C6">
              <w:rPr>
                <w:sz w:val="20"/>
                <w:szCs w:val="20"/>
              </w:rPr>
              <w:t>TrHL</w:t>
            </w:r>
            <w:proofErr w:type="spellEnd"/>
            <w:r w:rsidRPr="00E761C6">
              <w:rPr>
                <w:sz w:val="20"/>
                <w:szCs w:val="20"/>
              </w:rPr>
              <w:t xml:space="preserve"> at lift-off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AF8FC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A2C391D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2.3</w:t>
            </w:r>
            <w:r w:rsidRPr="00E761C6">
              <w:rPr>
                <w:sz w:val="18"/>
                <w:szCs w:val="18"/>
              </w:rPr>
              <w:t>–5.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97C342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A9DE2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F7B7F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6.6 ± 0.7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58BEB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2.9 ± 0.8</w:t>
            </w:r>
          </w:p>
        </w:tc>
      </w:tr>
      <w:tr w:rsidR="001611A7" w:rsidRPr="00E761C6" w14:paraId="43426B1C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DAFF9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4D62C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LeHL at touch-down 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493359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3.4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439D3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-5.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8)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7F45167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3BC4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B9C94E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2.9 ± 0.7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36C77F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66.4 ± 0.8</w:t>
            </w:r>
          </w:p>
        </w:tc>
      </w:tr>
      <w:tr w:rsidR="001611A7" w:rsidRPr="00E761C6" w14:paraId="7228C751" w14:textId="77777777" w:rsidTr="00CA1A59">
        <w:trPr>
          <w:trHeight w:val="20"/>
        </w:trPr>
        <w:tc>
          <w:tcPr>
            <w:tcW w:w="25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3F619" w14:textId="77777777" w:rsidR="001611A7" w:rsidRPr="00E761C6" w:rsidRDefault="001611A7" w:rsidP="00CA1A59"/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510A0" w14:textId="77777777" w:rsidR="001611A7" w:rsidRPr="00E761C6" w:rsidRDefault="001611A7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LeHL at lift-off</w:t>
            </w:r>
            <w:r w:rsidRPr="00E761C6">
              <w:t xml:space="preserve"> </w:t>
            </w:r>
            <w:r w:rsidRPr="00E761C6">
              <w:rPr>
                <w:sz w:val="20"/>
                <w:szCs w:val="20"/>
              </w:rPr>
              <w:t>(°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6EB810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3C288A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3</w:t>
            </w:r>
            <w:r w:rsidRPr="00E761C6">
              <w:rPr>
                <w:sz w:val="18"/>
                <w:szCs w:val="18"/>
              </w:rPr>
              <w:t>–3.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01E3C1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B68EF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745828C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2.3 ± 0.9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0AE1A03" w14:textId="77777777" w:rsidR="001611A7" w:rsidRPr="00E761C6" w:rsidRDefault="001611A7" w:rsidP="00CA1A59">
            <w:pPr>
              <w:pStyle w:val="LeiptekstiA"/>
              <w:jc w:val="center"/>
              <w:outlineLvl w:val="9"/>
              <w:rPr>
                <w:rFonts w:cs="Times New Roman"/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120.7 ± 0.9</w:t>
            </w:r>
          </w:p>
        </w:tc>
      </w:tr>
    </w:tbl>
    <w:p w14:paraId="217373A7" w14:textId="77777777" w:rsidR="001611A7" w:rsidRPr="00E761C6" w:rsidRDefault="001611A7" w:rsidP="001611A7">
      <w:pPr>
        <w:pStyle w:val="LeiptekstiA"/>
        <w:spacing w:line="480" w:lineRule="auto"/>
      </w:pPr>
      <w:r w:rsidRPr="00E761C6">
        <w:t xml:space="preserve">CI = confidence interval, SE = standard error, </w:t>
      </w:r>
      <w:r w:rsidRPr="00E761C6">
        <w:rPr>
          <w:sz w:val="22"/>
          <w:szCs w:val="22"/>
        </w:rPr>
        <w:t xml:space="preserve">TD = touch-down, </w:t>
      </w:r>
      <w:proofErr w:type="spellStart"/>
      <w:r w:rsidRPr="00E761C6">
        <w:rPr>
          <w:sz w:val="22"/>
          <w:szCs w:val="22"/>
        </w:rPr>
        <w:t>TrFL</w:t>
      </w:r>
      <w:proofErr w:type="spellEnd"/>
      <w:r w:rsidRPr="00E761C6">
        <w:rPr>
          <w:sz w:val="22"/>
          <w:szCs w:val="22"/>
        </w:rPr>
        <w:t xml:space="preserve"> = trailing forelimb, </w:t>
      </w:r>
      <w:proofErr w:type="spellStart"/>
      <w:r w:rsidRPr="00E761C6">
        <w:rPr>
          <w:sz w:val="22"/>
          <w:szCs w:val="22"/>
        </w:rPr>
        <w:t>LeFL</w:t>
      </w:r>
      <w:proofErr w:type="spellEnd"/>
      <w:r w:rsidRPr="00E761C6">
        <w:rPr>
          <w:sz w:val="22"/>
          <w:szCs w:val="22"/>
        </w:rPr>
        <w:t xml:space="preserve"> = leading forelimb, </w:t>
      </w:r>
      <w:proofErr w:type="spellStart"/>
      <w:r w:rsidRPr="00E761C6">
        <w:rPr>
          <w:sz w:val="22"/>
          <w:szCs w:val="22"/>
        </w:rPr>
        <w:t>TrHL</w:t>
      </w:r>
      <w:proofErr w:type="spellEnd"/>
      <w:r w:rsidRPr="00E761C6">
        <w:rPr>
          <w:sz w:val="22"/>
          <w:szCs w:val="22"/>
        </w:rPr>
        <w:t xml:space="preserve"> = trailing hindlimb, LeHL = leading hindlimb</w:t>
      </w:r>
      <w:r w:rsidRPr="00E761C6">
        <w:br/>
        <w:t xml:space="preserve">Estimate is reported as one-stride-approach - two-stride-approach. </w:t>
      </w:r>
    </w:p>
    <w:p w14:paraId="65287FA5" w14:textId="77777777" w:rsidR="001611A7" w:rsidRPr="00E761C6" w:rsidRDefault="001611A7" w:rsidP="001611A7">
      <w:pPr>
        <w:pStyle w:val="LeiptekstiA"/>
        <w:spacing w:line="480" w:lineRule="auto"/>
        <w:rPr>
          <w:sz w:val="22"/>
          <w:szCs w:val="22"/>
        </w:rPr>
      </w:pPr>
      <w:r w:rsidRPr="00E761C6">
        <w:rPr>
          <w:sz w:val="22"/>
          <w:szCs w:val="22"/>
          <w:vertAlign w:val="superscript"/>
        </w:rPr>
        <w:t>a</w:t>
      </w:r>
      <w:r w:rsidRPr="00E761C6">
        <w:rPr>
          <w:sz w:val="22"/>
          <w:szCs w:val="22"/>
        </w:rPr>
        <w:t xml:space="preserve"> </w:t>
      </w:r>
      <w:proofErr w:type="gramStart"/>
      <w:r w:rsidRPr="00E761C6">
        <w:rPr>
          <w:sz w:val="22"/>
          <w:szCs w:val="22"/>
        </w:rPr>
        <w:t>Lower values</w:t>
      </w:r>
      <w:proofErr w:type="gramEnd"/>
      <w:r w:rsidRPr="00E761C6">
        <w:rPr>
          <w:sz w:val="22"/>
          <w:szCs w:val="22"/>
        </w:rPr>
        <w:t xml:space="preserve"> indicate greater synchronicity.</w:t>
      </w:r>
    </w:p>
    <w:p w14:paraId="518314FE" w14:textId="77777777" w:rsidR="00902EC6" w:rsidRDefault="00902EC6"/>
    <w:sectPr w:rsidR="00902EC6" w:rsidSect="001611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A7"/>
    <w:rsid w:val="001611A7"/>
    <w:rsid w:val="003614EF"/>
    <w:rsid w:val="004908CB"/>
    <w:rsid w:val="00902EC6"/>
    <w:rsid w:val="00DD49CC"/>
    <w:rsid w:val="00F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4D0B31"/>
  <w15:chartTrackingRefBased/>
  <w15:docId w15:val="{90C73E50-F7F7-459B-9400-00559EF8C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1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1A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1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1A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1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1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1A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1A7"/>
    <w:rPr>
      <w:b/>
      <w:bCs/>
      <w:smallCaps/>
      <w:color w:val="0F4761" w:themeColor="accent1" w:themeShade="BF"/>
      <w:spacing w:val="5"/>
    </w:rPr>
  </w:style>
  <w:style w:type="paragraph" w:customStyle="1" w:styleId="LeiptekstiA">
    <w:name w:val="Leipäteksti A"/>
    <w:rsid w:val="001611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Ink</dc:creator>
  <cp:keywords/>
  <dc:description/>
  <cp:lastModifiedBy>Leena Ink</cp:lastModifiedBy>
  <cp:revision>1</cp:revision>
  <dcterms:created xsi:type="dcterms:W3CDTF">2024-04-04T16:48:00Z</dcterms:created>
  <dcterms:modified xsi:type="dcterms:W3CDTF">2024-04-04T16:49:00Z</dcterms:modified>
</cp:coreProperties>
</file>